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05F" w:rsidRPr="00B80953" w:rsidRDefault="00A1105F" w:rsidP="00A1105F">
      <w:pPr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B80953">
        <w:rPr>
          <w:rFonts w:asciiTheme="minorHAnsi" w:hAnsiTheme="minorHAnsi" w:cstheme="minorHAnsi"/>
          <w:b/>
          <w:lang w:val="en-US"/>
        </w:rPr>
        <w:t xml:space="preserve">Supplementary Table 1. </w:t>
      </w:r>
      <w:r w:rsidRPr="00B80953">
        <w:rPr>
          <w:rFonts w:asciiTheme="minorHAnsi" w:hAnsiTheme="minorHAnsi" w:cstheme="minorHAnsi"/>
          <w:lang w:val="en-US"/>
        </w:rPr>
        <w:t xml:space="preserve">ROC analysis of </w:t>
      </w:r>
      <w:proofErr w:type="spellStart"/>
      <w:r w:rsidRPr="00B80953">
        <w:rPr>
          <w:rFonts w:asciiTheme="minorHAnsi" w:hAnsiTheme="minorHAnsi" w:cstheme="minorHAnsi"/>
          <w:lang w:val="en-US"/>
        </w:rPr>
        <w:t>miRNA</w:t>
      </w:r>
      <w:proofErr w:type="spellEnd"/>
      <w:r w:rsidRPr="00B80953">
        <w:rPr>
          <w:rFonts w:asciiTheme="minorHAnsi" w:hAnsiTheme="minorHAnsi" w:cstheme="minorHAnsi"/>
          <w:lang w:val="en-US"/>
        </w:rPr>
        <w:t xml:space="preserve"> expression values for OA and control serum samples </w:t>
      </w:r>
    </w:p>
    <w:tbl>
      <w:tblPr>
        <w:tblStyle w:val="TableGrid"/>
        <w:tblW w:w="4551" w:type="pct"/>
        <w:tblLook w:val="04A0"/>
      </w:tblPr>
      <w:tblGrid>
        <w:gridCol w:w="704"/>
        <w:gridCol w:w="1733"/>
        <w:gridCol w:w="1215"/>
        <w:gridCol w:w="1030"/>
        <w:gridCol w:w="917"/>
        <w:gridCol w:w="1564"/>
        <w:gridCol w:w="1553"/>
      </w:tblGrid>
      <w:tr w:rsidR="00A1105F" w:rsidRPr="00B80953" w:rsidTr="00D24140">
        <w:trPr>
          <w:trHeight w:val="255"/>
        </w:trPr>
        <w:tc>
          <w:tcPr>
            <w:tcW w:w="404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v.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D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UC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95% CI Lower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95% CI Upper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hsa-miR-6816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MIR6816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0.80082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0.09247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0.6195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0.982</w:t>
            </w: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5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660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66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10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24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1983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216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26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26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245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214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186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304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673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673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275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20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228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322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5008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500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325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19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297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352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778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77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45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172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472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427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47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47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472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16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503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441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3b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3B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532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156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587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477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2682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2682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54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154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598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482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567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567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56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14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63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499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074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074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66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12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780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559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98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9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697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122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2818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575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88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8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886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08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08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688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695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695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943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071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16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722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23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23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035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052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29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777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66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66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04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051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300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779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482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482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16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026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46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85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260b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260B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197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01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522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872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284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284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206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016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53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877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700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70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34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98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725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956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284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284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372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981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770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974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128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12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396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976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80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988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0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40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975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80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8991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7155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7155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644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92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4156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133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652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652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692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91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422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16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548b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548B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70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911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4235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165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33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33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724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906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426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179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40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4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921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86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4550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292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545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545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198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850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4633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326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50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5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135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816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4856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415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23a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23A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142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815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4866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419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200a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200A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18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804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4932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445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136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136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237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794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002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473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224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224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263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78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03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487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5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5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284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78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06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499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34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34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322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775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123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521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711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711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33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771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147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53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64a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64A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43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749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291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587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5193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5193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526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730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416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636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740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74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70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68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680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738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37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37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904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644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5962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847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08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0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2968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630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605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882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488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48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088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602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6228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948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761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761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11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597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625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996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88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8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261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562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6480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639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639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313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550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6555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58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5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386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53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6661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296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296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518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50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6853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7855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7855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57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48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6942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227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227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761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445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720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5011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5011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837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427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731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548ao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548A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976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394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752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130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13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3984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392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7536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lastRenderedPageBreak/>
              <w:t>54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537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537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4468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275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824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714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714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4621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237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8476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40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4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4695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219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8586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081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081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471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215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860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98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9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5202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092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9341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46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46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5548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00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9862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85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85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5916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90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0417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492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492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6282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810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097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7515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7515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6687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701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1593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14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14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670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695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1627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758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75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697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621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042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686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686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6984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619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050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800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80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6993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617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06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81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81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7169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56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337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71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71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743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494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2741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233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233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7616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441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3032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3147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3147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8243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259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4016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68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6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853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174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4470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38-1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381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8717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117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4768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7151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7151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9624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835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6229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734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734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0554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529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7758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4668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4668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0738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467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8064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6875-3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6875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2001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018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207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  <w:tr w:rsidR="00A1105F" w:rsidRPr="00B80953" w:rsidTr="00D24140">
        <w:trPr>
          <w:trHeight w:val="80"/>
        </w:trPr>
        <w:tc>
          <w:tcPr>
            <w:tcW w:w="404" w:type="pct"/>
            <w:noWrap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4" w:type="pct"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sa-miR-150-5p</w:t>
            </w:r>
          </w:p>
        </w:tc>
        <w:tc>
          <w:tcPr>
            <w:tcW w:w="697" w:type="pct"/>
            <w:noWrap/>
            <w:hideMark/>
          </w:tcPr>
          <w:p w:rsidR="00A1105F" w:rsidRPr="00B80953" w:rsidRDefault="00A1105F" w:rsidP="00D24140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R150</w:t>
            </w:r>
          </w:p>
        </w:tc>
        <w:tc>
          <w:tcPr>
            <w:tcW w:w="5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2200</w:t>
            </w:r>
          </w:p>
        </w:tc>
        <w:tc>
          <w:tcPr>
            <w:tcW w:w="526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5943</w:t>
            </w:r>
          </w:p>
        </w:tc>
        <w:tc>
          <w:tcPr>
            <w:tcW w:w="897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0551</w:t>
            </w:r>
          </w:p>
        </w:tc>
        <w:tc>
          <w:tcPr>
            <w:tcW w:w="891" w:type="pct"/>
            <w:noWrap/>
            <w:hideMark/>
          </w:tcPr>
          <w:p w:rsidR="00A1105F" w:rsidRPr="00B80953" w:rsidRDefault="00A1105F" w:rsidP="00D2414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8095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000</w:t>
            </w:r>
          </w:p>
        </w:tc>
      </w:tr>
    </w:tbl>
    <w:p w:rsidR="00A1105F" w:rsidRPr="00B80953" w:rsidRDefault="00A1105F" w:rsidP="00A1105F">
      <w:pPr>
        <w:rPr>
          <w:b/>
          <w:sz w:val="20"/>
          <w:szCs w:val="20"/>
          <w:lang w:val="en-US"/>
        </w:rPr>
      </w:pPr>
      <w:r w:rsidRPr="00B80953">
        <w:rPr>
          <w:rFonts w:asciiTheme="minorHAnsi" w:hAnsiTheme="minorHAnsi" w:cstheme="minorHAnsi"/>
          <w:b/>
          <w:sz w:val="20"/>
          <w:szCs w:val="20"/>
          <w:lang w:val="en-US"/>
        </w:rPr>
        <w:t>OA</w:t>
      </w:r>
      <w:r w:rsidRPr="00B80953">
        <w:rPr>
          <w:rFonts w:asciiTheme="minorHAnsi" w:hAnsiTheme="minorHAnsi" w:cstheme="minorHAnsi"/>
          <w:sz w:val="20"/>
          <w:szCs w:val="20"/>
          <w:lang w:val="en-US"/>
        </w:rPr>
        <w:t xml:space="preserve">: Osteoarthritis, </w:t>
      </w:r>
      <w:r w:rsidRPr="00B80953">
        <w:rPr>
          <w:rFonts w:asciiTheme="minorHAnsi" w:hAnsiTheme="minorHAnsi" w:cstheme="minorHAnsi"/>
          <w:b/>
          <w:sz w:val="20"/>
          <w:szCs w:val="20"/>
          <w:lang w:val="en-US"/>
        </w:rPr>
        <w:t>AUC</w:t>
      </w:r>
      <w:r w:rsidRPr="00B80953">
        <w:rPr>
          <w:rFonts w:asciiTheme="minorHAnsi" w:hAnsiTheme="minorHAnsi" w:cstheme="minorHAnsi"/>
          <w:sz w:val="20"/>
          <w:szCs w:val="20"/>
          <w:lang w:val="en-US"/>
        </w:rPr>
        <w:t xml:space="preserve">: Area under the Curve, </w:t>
      </w:r>
      <w:r w:rsidRPr="00B80953">
        <w:rPr>
          <w:rFonts w:asciiTheme="minorHAnsi" w:hAnsiTheme="minorHAnsi" w:cstheme="minorHAnsi"/>
          <w:b/>
          <w:sz w:val="20"/>
          <w:szCs w:val="20"/>
          <w:lang w:val="en-US"/>
        </w:rPr>
        <w:t>SE</w:t>
      </w:r>
      <w:r w:rsidRPr="00B80953">
        <w:rPr>
          <w:rFonts w:asciiTheme="minorHAnsi" w:hAnsiTheme="minorHAnsi" w:cstheme="minorHAnsi"/>
          <w:sz w:val="20"/>
          <w:szCs w:val="20"/>
          <w:lang w:val="en-US"/>
        </w:rPr>
        <w:t xml:space="preserve">: Standard Error, </w:t>
      </w:r>
      <w:r w:rsidRPr="00B80953">
        <w:rPr>
          <w:rFonts w:asciiTheme="minorHAnsi" w:hAnsiTheme="minorHAnsi" w:cstheme="minorHAnsi"/>
          <w:b/>
          <w:sz w:val="20"/>
          <w:szCs w:val="20"/>
          <w:lang w:val="en-US"/>
        </w:rPr>
        <w:t>CI</w:t>
      </w:r>
      <w:r w:rsidRPr="00B80953">
        <w:rPr>
          <w:rFonts w:asciiTheme="minorHAnsi" w:hAnsiTheme="minorHAnsi" w:cstheme="minorHAnsi"/>
          <w:sz w:val="20"/>
          <w:szCs w:val="20"/>
          <w:lang w:val="en-US"/>
        </w:rPr>
        <w:t>: Confidence Intervals</w:t>
      </w:r>
    </w:p>
    <w:p w:rsidR="000B5A17" w:rsidRPr="00A1105F" w:rsidRDefault="000B5A17">
      <w:pPr>
        <w:rPr>
          <w:lang w:val="en-US"/>
        </w:rPr>
      </w:pPr>
    </w:p>
    <w:sectPr w:rsidR="000B5A17" w:rsidRPr="00A1105F" w:rsidSect="000B5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105F"/>
    <w:rsid w:val="000B5A17"/>
    <w:rsid w:val="003B417D"/>
    <w:rsid w:val="00682F6C"/>
    <w:rsid w:val="00893903"/>
    <w:rsid w:val="00A11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05F"/>
    <w:rPr>
      <w:rFonts w:ascii="Calibri" w:eastAsia="Calibri" w:hAnsi="Calibri" w:cs="Calibri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zetis</dc:creator>
  <cp:lastModifiedBy>mtzetis</cp:lastModifiedBy>
  <cp:revision>2</cp:revision>
  <dcterms:created xsi:type="dcterms:W3CDTF">2017-08-14T07:30:00Z</dcterms:created>
  <dcterms:modified xsi:type="dcterms:W3CDTF">2017-08-14T07:30:00Z</dcterms:modified>
</cp:coreProperties>
</file>